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7FC2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7. Means (M) and standard errors (SE) of ts/tv index within classes of nucleotide substitutions and number of subfamilies/families (N) within bioclimatic zones</w:t>
      </w:r>
    </w:p>
    <w:p w14:paraId="7FB713D5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6"/>
        <w:gridCol w:w="876"/>
        <w:gridCol w:w="468"/>
        <w:gridCol w:w="756"/>
        <w:gridCol w:w="876"/>
        <w:gridCol w:w="507"/>
        <w:gridCol w:w="927"/>
        <w:gridCol w:w="1052"/>
        <w:gridCol w:w="608"/>
        <w:gridCol w:w="932"/>
        <w:gridCol w:w="992"/>
        <w:gridCol w:w="992"/>
        <w:gridCol w:w="876"/>
      </w:tblGrid>
      <w:tr w14:paraId="0B6F9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Merge w:val="restart"/>
            <w:vAlign w:val="center"/>
          </w:tcPr>
          <w:p w14:paraId="474C1C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-tion</w:t>
            </w:r>
          </w:p>
          <w:p w14:paraId="4DF7F7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0618" w:type="dxa"/>
            <w:gridSpan w:val="13"/>
            <w:vAlign w:val="center"/>
          </w:tcPr>
          <w:p w14:paraId="3CD326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zones</w:t>
            </w:r>
          </w:p>
        </w:tc>
      </w:tr>
      <w:tr w14:paraId="766E4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242" w:type="dxa"/>
            <w:vMerge w:val="continue"/>
            <w:vAlign w:val="center"/>
          </w:tcPr>
          <w:p w14:paraId="540583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gridSpan w:val="3"/>
            <w:tcBorders>
              <w:bottom w:val="single" w:color="auto" w:sz="4" w:space="0"/>
            </w:tcBorders>
            <w:vAlign w:val="center"/>
          </w:tcPr>
          <w:p w14:paraId="7294E6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39" w:type="dxa"/>
            <w:gridSpan w:val="3"/>
            <w:tcBorders>
              <w:bottom w:val="single" w:color="auto" w:sz="4" w:space="0"/>
            </w:tcBorders>
            <w:vAlign w:val="center"/>
          </w:tcPr>
          <w:p w14:paraId="55646F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587" w:type="dxa"/>
            <w:gridSpan w:val="3"/>
            <w:vAlign w:val="center"/>
          </w:tcPr>
          <w:p w14:paraId="091073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924" w:type="dxa"/>
            <w:gridSpan w:val="2"/>
            <w:vAlign w:val="center"/>
          </w:tcPr>
          <w:p w14:paraId="573A9B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868" w:type="dxa"/>
            <w:gridSpan w:val="2"/>
            <w:vAlign w:val="center"/>
          </w:tcPr>
          <w:p w14:paraId="7E5AA4B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+ III</w:t>
            </w:r>
          </w:p>
        </w:tc>
      </w:tr>
      <w:tr w14:paraId="73D4B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Merge w:val="continue"/>
            <w:vAlign w:val="center"/>
          </w:tcPr>
          <w:p w14:paraId="7EEA7A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color="auto" w:sz="4" w:space="0"/>
              <w:right w:val="nil"/>
            </w:tcBorders>
            <w:vAlign w:val="center"/>
          </w:tcPr>
          <w:p w14:paraId="046463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A5957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68" w:type="dxa"/>
            <w:tcBorders>
              <w:left w:val="nil"/>
              <w:bottom w:val="single" w:color="auto" w:sz="4" w:space="0"/>
            </w:tcBorders>
            <w:vAlign w:val="center"/>
          </w:tcPr>
          <w:p w14:paraId="7091017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bottom w:val="single" w:color="auto" w:sz="4" w:space="0"/>
              <w:right w:val="nil"/>
            </w:tcBorders>
            <w:vAlign w:val="center"/>
          </w:tcPr>
          <w:p w14:paraId="05F1FE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FBAB7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07" w:type="dxa"/>
            <w:tcBorders>
              <w:left w:val="nil"/>
              <w:bottom w:val="single" w:color="auto" w:sz="4" w:space="0"/>
            </w:tcBorders>
            <w:vAlign w:val="center"/>
          </w:tcPr>
          <w:p w14:paraId="292AE8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27" w:type="dxa"/>
            <w:tcBorders>
              <w:bottom w:val="single" w:color="auto" w:sz="4" w:space="0"/>
              <w:right w:val="nil"/>
            </w:tcBorders>
            <w:vAlign w:val="center"/>
          </w:tcPr>
          <w:p w14:paraId="6E30EC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5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5FE9A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08" w:type="dxa"/>
            <w:tcBorders>
              <w:left w:val="nil"/>
              <w:bottom w:val="single" w:color="auto" w:sz="4" w:space="0"/>
            </w:tcBorders>
            <w:vAlign w:val="center"/>
          </w:tcPr>
          <w:p w14:paraId="7377A0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2" w:type="dxa"/>
            <w:tcBorders>
              <w:bottom w:val="single" w:color="auto" w:sz="4" w:space="0"/>
              <w:right w:val="nil"/>
            </w:tcBorders>
            <w:vAlign w:val="center"/>
          </w:tcPr>
          <w:p w14:paraId="4F4A3C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</w:tcBorders>
            <w:vAlign w:val="center"/>
          </w:tcPr>
          <w:p w14:paraId="6E015C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bottom w:val="single" w:color="auto" w:sz="4" w:space="0"/>
              <w:right w:val="nil"/>
            </w:tcBorders>
            <w:vAlign w:val="center"/>
          </w:tcPr>
          <w:p w14:paraId="455839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</w:tcBorders>
            <w:vAlign w:val="center"/>
          </w:tcPr>
          <w:p w14:paraId="64A6F3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14:paraId="55813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43C4D4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02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078B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8A2C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E1E64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4D34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1DB37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EDDE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7538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010B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2AB4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56645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F959D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BB4F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1D50D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14:paraId="791F4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589D834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-0.04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DC32A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340FC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361C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9F5E2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903D1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7D20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543E8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468B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64E8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43E4A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4C399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EF4F3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61E72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14:paraId="1253F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412A1A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-0.06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74EE3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87B62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8815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FB8256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68067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11FC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81141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91613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05D1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D325E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067FD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08635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7D0DA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14:paraId="510BC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3B1A6C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-0.08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FB8E6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378BF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5DE9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CA05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4515E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9167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3C400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3709A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F200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BF9D9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B1631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D8799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61DD1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14:paraId="676B7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4C0CD2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-0.10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2F92C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C2D05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31AD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ADD90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1075C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648A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61BF6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DEF1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D228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167EF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B6340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9B326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8D7BC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14:paraId="2EBF5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2208CD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-0.12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6B868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9D114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AD97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9361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222CC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12D1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8F469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38482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9239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DC0B66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52379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D0A06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4A9BC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14:paraId="5E9C6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7D825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-0.14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B55E3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1347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B8B4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FE0AE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990FCC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3EC62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436C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6B790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2A94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B900C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044285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1CC48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4F3234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14:paraId="49D5F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321234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-0.16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F84F7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0D86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F91D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FE98B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D865A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4FFE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5E9F6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B9174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35881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EB25D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BC568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F5806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EF576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14:paraId="29675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2FD678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-0.18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1D4A6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600D2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880B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61FBD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AC3AF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1FC2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6B9E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4B2A6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BB34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D83C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E8B61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418E8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AA510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14:paraId="49683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7BB01FD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-0.20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EC1FC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2F352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C380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61987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C7CBA6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084B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4B02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5B1E1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31C3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4337E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6917B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630B8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611F1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14:paraId="28435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3DD175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-0.22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79F62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890C0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4334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13B38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7FE28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5DBF8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38AAE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5F32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15B3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9AFC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CCD9A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6A044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D5F9E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14:paraId="776A1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39D030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-0.24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2EAFE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C32830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D8F6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6702A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81416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A2E0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84BF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A092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2621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BE7A9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15E1BF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263C0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7E56B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14:paraId="548F4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3C77F0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-0.26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0653E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7111D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B3D5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C2367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55CB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6266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0CEF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4DD9B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A653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4D34A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8CCFC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B01F5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52E84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14:paraId="4C6E5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17B689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-0.28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0C161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D6751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571C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BE080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AF8B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9683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C37A9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6C1BA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6ED4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AEB657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A01F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F013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251C5E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4362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411828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-0.30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6E1DF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5905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340C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3DE31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129D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3378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0B3E1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E7D2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918C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BD77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9A2D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DE5E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2E632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E54F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Align w:val="center"/>
          </w:tcPr>
          <w:p w14:paraId="2C86D6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-0.32</w:t>
            </w:r>
          </w:p>
        </w:tc>
        <w:tc>
          <w:tcPr>
            <w:tcW w:w="756" w:type="dxa"/>
            <w:tcBorders>
              <w:top w:val="single" w:color="auto" w:sz="4" w:space="0"/>
              <w:right w:val="nil"/>
            </w:tcBorders>
            <w:vAlign w:val="center"/>
          </w:tcPr>
          <w:p w14:paraId="4BD466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7A8A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1FE0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7FB7C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E06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8F0F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464E5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B222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E302E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0F380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88769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F581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1E8278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2F40315">
      <w:pPr>
        <w:ind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8F15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: I – Indomalaya and Afrothropic realms, II – Holarctic, Indomalaya and Afrothropic realms, III – Holarctic(Palearctic and/or Nearctic) realm.</w:t>
      </w:r>
    </w:p>
    <w:p w14:paraId="6CBCDDB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CC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E4B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81F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42D0F"/>
    <w:rsid w:val="00143626"/>
    <w:rsid w:val="00144B00"/>
    <w:rsid w:val="0014784F"/>
    <w:rsid w:val="00152D74"/>
    <w:rsid w:val="0015631E"/>
    <w:rsid w:val="00160BCB"/>
    <w:rsid w:val="001625BD"/>
    <w:rsid w:val="001630B5"/>
    <w:rsid w:val="00163EDD"/>
    <w:rsid w:val="001648DE"/>
    <w:rsid w:val="00167944"/>
    <w:rsid w:val="001751A8"/>
    <w:rsid w:val="00177ACD"/>
    <w:rsid w:val="001869C1"/>
    <w:rsid w:val="00191523"/>
    <w:rsid w:val="0019166D"/>
    <w:rsid w:val="0019233C"/>
    <w:rsid w:val="0019569F"/>
    <w:rsid w:val="00197E06"/>
    <w:rsid w:val="001A051F"/>
    <w:rsid w:val="001A0820"/>
    <w:rsid w:val="001A3E88"/>
    <w:rsid w:val="001B120B"/>
    <w:rsid w:val="001B55D9"/>
    <w:rsid w:val="001B63A3"/>
    <w:rsid w:val="001B7D52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5E4B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B3F59"/>
    <w:rsid w:val="004C1164"/>
    <w:rsid w:val="004C40FF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2666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C8D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3333"/>
    <w:rsid w:val="005A5643"/>
    <w:rsid w:val="005B091F"/>
    <w:rsid w:val="005B3974"/>
    <w:rsid w:val="005B3F7D"/>
    <w:rsid w:val="005B5773"/>
    <w:rsid w:val="005B5E26"/>
    <w:rsid w:val="005C1E2A"/>
    <w:rsid w:val="005C7D2F"/>
    <w:rsid w:val="005D33A2"/>
    <w:rsid w:val="005D7B6A"/>
    <w:rsid w:val="005E5201"/>
    <w:rsid w:val="005F16A2"/>
    <w:rsid w:val="005F16B2"/>
    <w:rsid w:val="00600738"/>
    <w:rsid w:val="00603E44"/>
    <w:rsid w:val="00605AFA"/>
    <w:rsid w:val="00607D7F"/>
    <w:rsid w:val="00610BB7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13AD"/>
    <w:rsid w:val="00667A70"/>
    <w:rsid w:val="006716EB"/>
    <w:rsid w:val="00674B8F"/>
    <w:rsid w:val="00682B11"/>
    <w:rsid w:val="00684086"/>
    <w:rsid w:val="00690C29"/>
    <w:rsid w:val="006919C8"/>
    <w:rsid w:val="006921FB"/>
    <w:rsid w:val="00692902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D12D0"/>
    <w:rsid w:val="006D1644"/>
    <w:rsid w:val="006D6A67"/>
    <w:rsid w:val="006D7F20"/>
    <w:rsid w:val="006E3113"/>
    <w:rsid w:val="006E42F7"/>
    <w:rsid w:val="006E5BD8"/>
    <w:rsid w:val="006E66E9"/>
    <w:rsid w:val="006F1109"/>
    <w:rsid w:val="006F6E55"/>
    <w:rsid w:val="0070071A"/>
    <w:rsid w:val="007143DD"/>
    <w:rsid w:val="00714EA0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60D9B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13EA"/>
    <w:rsid w:val="00923FFF"/>
    <w:rsid w:val="00925AB2"/>
    <w:rsid w:val="009267F8"/>
    <w:rsid w:val="00926E24"/>
    <w:rsid w:val="00931A6E"/>
    <w:rsid w:val="00932BFF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06C8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3501"/>
    <w:rsid w:val="009B3A33"/>
    <w:rsid w:val="009B68D4"/>
    <w:rsid w:val="009C53C3"/>
    <w:rsid w:val="009D2838"/>
    <w:rsid w:val="009D2B6B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7DF"/>
    <w:rsid w:val="00A23E09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32C5"/>
    <w:rsid w:val="00AB176C"/>
    <w:rsid w:val="00AB1948"/>
    <w:rsid w:val="00AB1B94"/>
    <w:rsid w:val="00AB68B2"/>
    <w:rsid w:val="00AC0E5C"/>
    <w:rsid w:val="00AC3408"/>
    <w:rsid w:val="00AC78EE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0CEB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47DBA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E5EB9"/>
    <w:rsid w:val="00BF0814"/>
    <w:rsid w:val="00BF40C9"/>
    <w:rsid w:val="00BF5332"/>
    <w:rsid w:val="00BF7474"/>
    <w:rsid w:val="00BF74BC"/>
    <w:rsid w:val="00C004CB"/>
    <w:rsid w:val="00C077F7"/>
    <w:rsid w:val="00C1078C"/>
    <w:rsid w:val="00C123CD"/>
    <w:rsid w:val="00C130F3"/>
    <w:rsid w:val="00C16154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4F4F"/>
    <w:rsid w:val="00CB52F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5C67"/>
    <w:rsid w:val="00D364BD"/>
    <w:rsid w:val="00D3782C"/>
    <w:rsid w:val="00D40BCA"/>
    <w:rsid w:val="00D42873"/>
    <w:rsid w:val="00D477D8"/>
    <w:rsid w:val="00D53098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A6796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9386A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402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1C61"/>
    <w:rsid w:val="00FF2029"/>
    <w:rsid w:val="00FF762E"/>
    <w:rsid w:val="0A5D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4</Words>
  <Characters>1216</Characters>
  <Lines>10</Lines>
  <Paragraphs>3</Paragraphs>
  <TotalTime>19</TotalTime>
  <ScaleCrop>false</ScaleCrop>
  <LinksUpToDate>false</LinksUpToDate>
  <CharactersWithSpaces>1263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8:43:00Z</dcterms:created>
  <dc:creator>User Windows</dc:creator>
  <cp:lastModifiedBy>Hennessy</cp:lastModifiedBy>
  <dcterms:modified xsi:type="dcterms:W3CDTF">2026-05-29T09:58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71ADF1B1D8454EAC97D3B1047CE52089_12</vt:lpwstr>
  </property>
</Properties>
</file>